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F398C8" w14:textId="77777777" w:rsidR="00D91443" w:rsidRPr="001A56C3" w:rsidRDefault="001F78F5" w:rsidP="001F78F5">
      <w:pPr>
        <w:rPr>
          <w:rFonts w:ascii="Times New Roman" w:hAnsi="Times New Roman" w:cs="Times New Roman"/>
          <w:b/>
          <w:sz w:val="22"/>
        </w:rPr>
      </w:pPr>
      <w:r w:rsidRPr="001A56C3">
        <w:rPr>
          <w:rFonts w:ascii="Times New Roman" w:hAnsi="Times New Roman" w:cs="Times New Roman"/>
          <w:b/>
          <w:sz w:val="22"/>
        </w:rPr>
        <w:t>Supplementary Table S1. List of reference strains and sequence information used for global IBV genotype phylogenetic analysis</w:t>
      </w:r>
    </w:p>
    <w:tbl>
      <w:tblPr>
        <w:tblW w:w="90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4"/>
        <w:gridCol w:w="1073"/>
        <w:gridCol w:w="1945"/>
        <w:gridCol w:w="1338"/>
        <w:gridCol w:w="1546"/>
      </w:tblGrid>
      <w:tr w:rsidR="001F78F5" w:rsidRPr="001F78F5" w14:paraId="124691E3" w14:textId="77777777" w:rsidTr="001F78F5">
        <w:trPr>
          <w:trHeight w:val="383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93A9A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rain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9E8DC" w14:textId="1FCFA6C1" w:rsidR="001F78F5" w:rsidRPr="001A56C3" w:rsidRDefault="00C55A07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Lineage</w:t>
            </w:r>
            <w:r w:rsidR="001F78F5"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6FB44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untry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23426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solated Year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7647B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cession number</w:t>
            </w:r>
          </w:p>
        </w:tc>
      </w:tr>
      <w:tr w:rsidR="001F78F5" w:rsidRPr="001F78F5" w14:paraId="28009B66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764B7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audette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FA39D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47D6C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C8BB3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3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82858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95169</w:t>
            </w:r>
          </w:p>
        </w:tc>
      </w:tr>
      <w:tr w:rsidR="001F78F5" w:rsidRPr="001F78F5" w14:paraId="486D39D9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17A8B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lte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705BC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2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3AB9B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B1686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5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C12E3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U393336</w:t>
            </w:r>
          </w:p>
        </w:tc>
      </w:tr>
      <w:tr w:rsidR="001F78F5" w:rsidRPr="001F78F5" w14:paraId="64DEE598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3017A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ay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CA2D2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3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F5C02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98D2C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6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99FA8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14069</w:t>
            </w:r>
          </w:p>
        </w:tc>
      </w:tr>
      <w:tr w:rsidR="001F78F5" w:rsidRPr="001F78F5" w14:paraId="171CDA4B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F3B66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lte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6AFCB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4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2BC69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2F4CA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6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5D1C3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18988</w:t>
            </w:r>
          </w:p>
        </w:tc>
      </w:tr>
      <w:tr w:rsidR="001F78F5" w:rsidRPr="001F78F5" w14:paraId="43DC2734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9C80E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1/6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C73BC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5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0EB68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strali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3D524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6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4902F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29522</w:t>
            </w:r>
          </w:p>
        </w:tc>
      </w:tr>
      <w:tr w:rsidR="001F78F5" w:rsidRPr="001F78F5" w14:paraId="5B515712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EA032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icS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45CCE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6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91EFC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strali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65C5A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6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1A205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29519</w:t>
            </w:r>
          </w:p>
        </w:tc>
      </w:tr>
      <w:tr w:rsidR="001F78F5" w:rsidRPr="001F78F5" w14:paraId="607B45F2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6717A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P/6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C2D4A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7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22CCC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iwan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D81CD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6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95A55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Y606320</w:t>
            </w:r>
          </w:p>
        </w:tc>
      </w:tr>
      <w:tr w:rsidR="001F78F5" w:rsidRPr="001F78F5" w14:paraId="2EA02509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9EE58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71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989A0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8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188ED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EE915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6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07D34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JQ964067 </w:t>
            </w:r>
          </w:p>
        </w:tc>
      </w:tr>
      <w:tr w:rsidR="001F78F5" w:rsidRPr="001F78F5" w14:paraId="57F2BA68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99605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K9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D3027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9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D4F6A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C6A1B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7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F440F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99482</w:t>
            </w:r>
          </w:p>
        </w:tc>
      </w:tr>
      <w:tr w:rsidR="001F78F5" w:rsidRPr="001F78F5" w14:paraId="429BFCCC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6A1DB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C1AE9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1485F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w Zealand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24DF0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70s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4B977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F151954</w:t>
            </w:r>
          </w:p>
        </w:tc>
      </w:tr>
      <w:tr w:rsidR="001F78F5" w:rsidRPr="001F78F5" w14:paraId="0261ACC2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1ED97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V/Brasil/351/198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4AA1A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E5ED1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azil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85AAF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BAE7C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U393339</w:t>
            </w:r>
          </w:p>
        </w:tc>
      </w:tr>
      <w:tr w:rsidR="001F78F5" w:rsidRPr="001F78F5" w14:paraId="2CDD4AFA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D3C8E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389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9089F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2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CC868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e Netherland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0EF02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7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E0687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52084</w:t>
            </w:r>
          </w:p>
        </w:tc>
      </w:tr>
      <w:tr w:rsidR="001F78F5" w:rsidRPr="001F78F5" w14:paraId="76BEDEE1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75BA4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roccan-G/8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376B9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3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E705E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rocco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9CC33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B725B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U914938</w:t>
            </w:r>
          </w:p>
        </w:tc>
      </w:tr>
      <w:tr w:rsidR="001F78F5" w:rsidRPr="001F78F5" w14:paraId="3285128D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94511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164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B633C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4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AC845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lgium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1BFE1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AF927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87238</w:t>
            </w:r>
          </w:p>
        </w:tc>
      </w:tr>
      <w:tr w:rsidR="001F78F5" w:rsidRPr="001F78F5" w14:paraId="23F2E52E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1766F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957C4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5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8D312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61D59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0C7F0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J807932</w:t>
            </w:r>
          </w:p>
        </w:tc>
      </w:tr>
      <w:tr w:rsidR="001F78F5" w:rsidRPr="001F78F5" w14:paraId="459F2C0A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16B02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ZO 28/8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2E27F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6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819DF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taly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5640B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BC05B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J941019</w:t>
            </w:r>
          </w:p>
        </w:tc>
      </w:tr>
      <w:tr w:rsidR="001F78F5" w:rsidRPr="001F78F5" w14:paraId="107CC184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42A94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/Machado/8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22890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7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AEA04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05CCB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49A35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F419315</w:t>
            </w:r>
          </w:p>
        </w:tc>
      </w:tr>
      <w:tr w:rsidR="001F78F5" w:rsidRPr="001F78F5" w14:paraId="659A992D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2F2D6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P812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AE697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8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D0971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apan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0250A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9ED8A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Y296744</w:t>
            </w:r>
          </w:p>
        </w:tc>
      </w:tr>
      <w:tr w:rsidR="001F78F5" w:rsidRPr="001F78F5" w14:paraId="53042A30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B2066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Hen-93I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6D853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19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5B7E0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BF068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28C10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C577395</w:t>
            </w:r>
          </w:p>
        </w:tc>
      </w:tr>
      <w:tr w:rsidR="001F78F5" w:rsidRPr="001F78F5" w14:paraId="7971418D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A96BA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u_mv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4FDC9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2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90C44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nad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87D78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24C98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F349621</w:t>
            </w:r>
          </w:p>
        </w:tc>
      </w:tr>
      <w:tr w:rsidR="001F78F5" w:rsidRPr="001F78F5" w14:paraId="4F303DED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9E822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ain/97/31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B2E0E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2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2906D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ain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B680F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3E5B5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Q064806</w:t>
            </w:r>
          </w:p>
        </w:tc>
      </w:tr>
      <w:tr w:rsidR="001F78F5" w:rsidRPr="001F78F5" w14:paraId="43FB1653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C5448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/GDGZ-97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A3A59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22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D73A0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98E60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7DD21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C577382</w:t>
            </w:r>
          </w:p>
        </w:tc>
      </w:tr>
      <w:tr w:rsidR="001F78F5" w:rsidRPr="001F78F5" w14:paraId="2C752026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FD143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riant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BB1B5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23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D59B2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srael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705EA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AAC69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F093796</w:t>
            </w:r>
          </w:p>
        </w:tc>
      </w:tr>
      <w:tr w:rsidR="001F78F5" w:rsidRPr="001F78F5" w14:paraId="7AC831A8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C3B67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1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FADEA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24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FDF7F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i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DDDC9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228E9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F757447</w:t>
            </w:r>
          </w:p>
        </w:tc>
      </w:tr>
      <w:tr w:rsidR="001F78F5" w:rsidRPr="001F78F5" w14:paraId="276B705D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A9042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/1737/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D0618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25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FC9EB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2184E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B63AB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U925393</w:t>
            </w:r>
          </w:p>
        </w:tc>
      </w:tr>
      <w:tr w:rsidR="001F78F5" w:rsidRPr="001F78F5" w14:paraId="324D1678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4B3F1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GA/B401/200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8048A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26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2C964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igeri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5086D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10442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N182243</w:t>
            </w:r>
          </w:p>
        </w:tc>
      </w:tr>
      <w:tr w:rsidR="001F78F5" w:rsidRPr="001F78F5" w14:paraId="45CDF645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B359F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0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4CCA9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27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C3633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83551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248C2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U301925</w:t>
            </w:r>
          </w:p>
        </w:tc>
      </w:tr>
      <w:tr w:rsidR="001F78F5" w:rsidRPr="001F78F5" w14:paraId="7EE130C9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1D8C2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k/CH/LGX/11111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55853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28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A5DCB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CEEF7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858BE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X640829</w:t>
            </w:r>
          </w:p>
        </w:tc>
      </w:tr>
      <w:tr w:rsidR="001F78F5" w:rsidRPr="001F78F5" w14:paraId="5212B5C1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2F91C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mmaCoV/ck/China/I0111/1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B7013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29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77EFD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F93F1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B4AD6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Y407557</w:t>
            </w:r>
          </w:p>
        </w:tc>
      </w:tr>
      <w:tr w:rsidR="001F78F5" w:rsidRPr="001F78F5" w14:paraId="1BAA7928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52240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x-07-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FBC68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30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B9C60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xico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AEA5C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DC34E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N470386 </w:t>
            </w:r>
          </w:p>
        </w:tc>
      </w:tr>
      <w:tr w:rsidR="001F78F5" w:rsidRPr="001F78F5" w14:paraId="333CA698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0135B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2334/11/2/13/CI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38118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-3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C39D4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te d'Ivoire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35821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8A2DB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Z325299</w:t>
            </w:r>
          </w:p>
        </w:tc>
      </w:tr>
      <w:tr w:rsidR="001F78F5" w:rsidRPr="001F78F5" w14:paraId="0580B07B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B5605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D146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FBBEF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I-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9898D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e Netherland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EDC3B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7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3C6DD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21971</w:t>
            </w:r>
          </w:p>
        </w:tc>
      </w:tr>
      <w:tr w:rsidR="001F78F5" w:rsidRPr="001F78F5" w14:paraId="40FA12C8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F07E5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1/8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EB249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II-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A690C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strali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CB29F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D5F9F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29450</w:t>
            </w:r>
          </w:p>
        </w:tc>
      </w:tr>
      <w:tr w:rsidR="001F78F5" w:rsidRPr="001F78F5" w14:paraId="697E29CF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F4917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/072/9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3C74D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V-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1CDE8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51D90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C06D0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77298</w:t>
            </w:r>
          </w:p>
        </w:tc>
      </w:tr>
      <w:tr w:rsidR="001F78F5" w:rsidRPr="001F78F5" w14:paraId="410CA9AF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6D8A5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4/0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201BE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V-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99AA9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strali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F078D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1BB57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Q059618</w:t>
            </w:r>
          </w:p>
        </w:tc>
      </w:tr>
      <w:tr w:rsidR="001F78F5" w:rsidRPr="001F78F5" w14:paraId="1231E15B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67771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C07-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0EDDC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VI-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1F985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E530A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45371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Q265948</w:t>
            </w:r>
          </w:p>
        </w:tc>
      </w:tr>
      <w:tr w:rsidR="001F78F5" w:rsidRPr="001F78F5" w14:paraId="1157178D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F2897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139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4FC19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I-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843B8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e Netherland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AAE40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0s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BC73B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21968</w:t>
            </w:r>
          </w:p>
        </w:tc>
      </w:tr>
      <w:tr w:rsidR="001F78F5" w:rsidRPr="001F78F5" w14:paraId="2C900649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F2C1A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1/0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BBDE9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II-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14CA9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strali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6F85C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2E320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N176213</w:t>
            </w:r>
          </w:p>
        </w:tc>
      </w:tr>
      <w:tr w:rsidR="001F78F5" w:rsidRPr="001F78F5" w14:paraId="5DBD986D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DF930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V18/91   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D68AD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II-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57E35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strali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76411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6851E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29521</w:t>
            </w:r>
          </w:p>
        </w:tc>
      </w:tr>
      <w:tr w:rsidR="001F78F5" w:rsidRPr="001F78F5" w14:paraId="28B9C806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D8735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GA/5381/99 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8CE86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V-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7D574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496C3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88596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F274439</w:t>
            </w:r>
          </w:p>
        </w:tc>
      </w:tr>
      <w:tr w:rsidR="001F78F5" w:rsidRPr="001F78F5" w14:paraId="4F5EEB47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B63D2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8261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160BB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V-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8C013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D6015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BF4E6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F317212</w:t>
            </w:r>
          </w:p>
        </w:tc>
      </w:tr>
      <w:tr w:rsidR="001F78F5" w:rsidRPr="001F78F5" w14:paraId="2502BA56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4E6D3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/6386/9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7F2F0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V-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FA333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4B656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40723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F274436</w:t>
            </w:r>
          </w:p>
        </w:tc>
      </w:tr>
      <w:tr w:rsidR="001F78F5" w:rsidRPr="001F78F5" w14:paraId="3AAEE045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328F1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1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68C21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V-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A9B16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strali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C97AC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384EA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X018208</w:t>
            </w:r>
          </w:p>
        </w:tc>
      </w:tr>
      <w:tr w:rsidR="001F78F5" w:rsidRPr="001F78F5" w14:paraId="513E5E60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E9A0C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/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8962D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V-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611B1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strali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188DF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C9720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Q059619</w:t>
            </w:r>
          </w:p>
        </w:tc>
      </w:tr>
      <w:tr w:rsidR="001F78F5" w:rsidRPr="001F78F5" w14:paraId="3A58E0BD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758BD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1/0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42D56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V-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C44EA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strali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C8479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2EA06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J235194</w:t>
            </w:r>
          </w:p>
        </w:tc>
      </w:tr>
      <w:tr w:rsidR="001F78F5" w:rsidRPr="001F78F5" w14:paraId="2C5D0CF8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29689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4/03  (S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60AD8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V-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ACAB9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strali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FF545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13EA5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Q059620</w:t>
            </w:r>
          </w:p>
        </w:tc>
      </w:tr>
      <w:tr w:rsidR="001F78F5" w:rsidRPr="001F78F5" w14:paraId="33E8B25E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75572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3/1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5B79A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VI-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169D5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5F6E2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D0229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F804677</w:t>
            </w:r>
          </w:p>
        </w:tc>
      </w:tr>
      <w:tr w:rsidR="001F78F5" w:rsidRPr="001F78F5" w14:paraId="27834EC0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F80F7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DIB781/2012 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33BC7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VI-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9160A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F4D49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4A038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F007209</w:t>
            </w:r>
          </w:p>
        </w:tc>
      </w:tr>
      <w:tr w:rsidR="001F78F5" w:rsidRPr="001F78F5" w14:paraId="1F321B39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0DD62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GX-NN09032 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9FD4D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VI-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740D2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EADEE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33DAF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X292013</w:t>
            </w:r>
          </w:p>
        </w:tc>
      </w:tr>
      <w:tr w:rsidR="001F78F5" w:rsidRPr="001F78F5" w14:paraId="66FA8A2C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B1978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X-NN13002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D008A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VII-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A6FD8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196C7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1F395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P085589</w:t>
            </w:r>
          </w:p>
        </w:tc>
      </w:tr>
      <w:tr w:rsidR="001F78F5" w:rsidRPr="001F78F5" w14:paraId="2E1A602D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39B2B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k/China/I0636/1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48AA7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VII-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7EDD4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BAA98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C5520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H924835</w:t>
            </w:r>
          </w:p>
        </w:tc>
      </w:tr>
      <w:tr w:rsidR="001F78F5" w:rsidRPr="001F78F5" w14:paraId="3B124AF1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876FD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k/DE/AC-36213/02/202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99D2E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VIII-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FBC4F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rmany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8114B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C47FC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M746674</w:t>
            </w:r>
          </w:p>
        </w:tc>
      </w:tr>
      <w:tr w:rsidR="001F78F5" w:rsidRPr="001F78F5" w14:paraId="12096CF5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1C276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k/DE/AC-04987/02/201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E0A93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VIII-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87DD8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rmany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0BC82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C9694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M746671</w:t>
            </w:r>
          </w:p>
        </w:tc>
      </w:tr>
      <w:tr w:rsidR="001F78F5" w:rsidRPr="001F78F5" w14:paraId="6B2B1190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5A788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k/DE/AC-04677/03/201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8CC8D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VIII-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BDCEB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rmany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6F6D8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87D48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M746670</w:t>
            </w:r>
          </w:p>
        </w:tc>
      </w:tr>
      <w:tr w:rsidR="001F78F5" w:rsidRPr="001F78F5" w14:paraId="6FF06E37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DBC6B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k/DE/AC-01811/03/201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23F7F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VIII-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AB0E6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rmany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11F26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4EC76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M746669</w:t>
            </w:r>
          </w:p>
        </w:tc>
      </w:tr>
      <w:tr w:rsidR="001F78F5" w:rsidRPr="001F78F5" w14:paraId="6D610DF7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11DDA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N470394   Mex-56-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3275D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X-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9D54D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xico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8E5DA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7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6D834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N470394</w:t>
            </w:r>
          </w:p>
        </w:tc>
      </w:tr>
      <w:tr w:rsidR="001F78F5" w:rsidRPr="001F78F5" w14:paraId="0276BF74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1BD15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x-14P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FAE50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X-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F0B2E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xico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CAE90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1B5C3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N470393</w:t>
            </w:r>
          </w:p>
        </w:tc>
      </w:tr>
      <w:tr w:rsidR="001F78F5" w:rsidRPr="001F78F5" w14:paraId="3B7298C9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B6ECE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NU2400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68805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X-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CCE41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1746C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C20C9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920038</w:t>
            </w:r>
          </w:p>
        </w:tc>
      </w:tr>
      <w:tr w:rsidR="001F78F5" w:rsidRPr="001F78F5" w14:paraId="556DF593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C21B9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NU2402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693B9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X-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DC7B2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2C6F0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6C5C6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920046</w:t>
            </w:r>
          </w:p>
        </w:tc>
      </w:tr>
      <w:tr w:rsidR="001F78F5" w:rsidRPr="001F78F5" w14:paraId="501C6D77" w14:textId="77777777" w:rsidTr="001F78F5">
        <w:trPr>
          <w:trHeight w:val="383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2EE87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NU-BI25-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5A0FD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X-1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DCBC6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F37CE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CC19C" w14:textId="77777777" w:rsidR="001F78F5" w:rsidRPr="001A56C3" w:rsidRDefault="001F78F5" w:rsidP="009919C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A56C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V920054</w:t>
            </w:r>
          </w:p>
        </w:tc>
      </w:tr>
    </w:tbl>
    <w:p w14:paraId="6DA0485E" w14:textId="1A047F7E" w:rsidR="001F78F5" w:rsidRPr="001F78F5" w:rsidRDefault="001F78F5" w:rsidP="001F78F5">
      <w:pPr>
        <w:ind w:firstLineChars="50" w:firstLine="100"/>
        <w:rPr>
          <w:rFonts w:ascii="Times New Roman" w:hAnsi="Times New Roman" w:cs="Times New Roman"/>
        </w:rPr>
      </w:pPr>
      <w:bookmarkStart w:id="0" w:name="_GoBack"/>
      <w:bookmarkEnd w:id="0"/>
    </w:p>
    <w:sectPr w:rsidR="001F78F5" w:rsidRPr="001F78F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B0E578" w14:textId="77777777" w:rsidR="008B346E" w:rsidRDefault="008B346E" w:rsidP="00C55A07">
      <w:pPr>
        <w:spacing w:after="0" w:line="240" w:lineRule="auto"/>
      </w:pPr>
      <w:r>
        <w:separator/>
      </w:r>
    </w:p>
  </w:endnote>
  <w:endnote w:type="continuationSeparator" w:id="0">
    <w:p w14:paraId="6E7BA41F" w14:textId="77777777" w:rsidR="008B346E" w:rsidRDefault="008B346E" w:rsidP="00C55A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8EE2AD" w14:textId="77777777" w:rsidR="008B346E" w:rsidRDefault="008B346E" w:rsidP="00C55A07">
      <w:pPr>
        <w:spacing w:after="0" w:line="240" w:lineRule="auto"/>
      </w:pPr>
      <w:r>
        <w:separator/>
      </w:r>
    </w:p>
  </w:footnote>
  <w:footnote w:type="continuationSeparator" w:id="0">
    <w:p w14:paraId="755D4C1E" w14:textId="77777777" w:rsidR="008B346E" w:rsidRDefault="008B346E" w:rsidP="00C55A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57209D"/>
    <w:multiLevelType w:val="hybridMultilevel"/>
    <w:tmpl w:val="A6709BA4"/>
    <w:lvl w:ilvl="0" w:tplc="FAA4EE6E">
      <w:start w:val="7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revisionView w:inkAnnotation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8F5"/>
    <w:rsid w:val="001A56C3"/>
    <w:rsid w:val="001F78F5"/>
    <w:rsid w:val="007B19F4"/>
    <w:rsid w:val="00816E32"/>
    <w:rsid w:val="008B346E"/>
    <w:rsid w:val="00C55A07"/>
    <w:rsid w:val="00D91443"/>
    <w:rsid w:val="00F56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7FEB4B"/>
  <w15:chartTrackingRefBased/>
  <w15:docId w15:val="{7B6F52CC-7DBC-41E8-8B7B-0F6BF9C88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F78F5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C55A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55A07"/>
  </w:style>
  <w:style w:type="paragraph" w:styleId="a5">
    <w:name w:val="footer"/>
    <w:basedOn w:val="a"/>
    <w:link w:val="Char0"/>
    <w:uiPriority w:val="99"/>
    <w:unhideWhenUsed/>
    <w:rsid w:val="00C55A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55A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46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5-14T05:56:00Z</dcterms:created>
  <dcterms:modified xsi:type="dcterms:W3CDTF">2026-05-14T05:56:00Z</dcterms:modified>
</cp:coreProperties>
</file>